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97AB4" w14:textId="77777777" w:rsidR="003A493C" w:rsidRPr="00F45599" w:rsidRDefault="003A493C" w:rsidP="00F45599">
      <w:pPr>
        <w:widowControl/>
        <w:jc w:val="left"/>
        <w:rPr>
          <w:rFonts w:ascii="Times New Roman" w:eastAsia="宋体" w:hAnsi="Times New Roman" w:cs="宋体"/>
          <w:b/>
          <w:bCs/>
          <w:kern w:val="0"/>
          <w:sz w:val="24"/>
          <w:szCs w:val="24"/>
        </w:rPr>
      </w:pPr>
      <w:bookmarkStart w:id="0" w:name="OLE_LINK342"/>
      <w:bookmarkStart w:id="1" w:name="OLE_LINK343"/>
      <w:bookmarkStart w:id="2" w:name="OLE_LINK382"/>
      <w:bookmarkStart w:id="3" w:name="OLE_LINK383"/>
    </w:p>
    <w:p w14:paraId="234AE435" w14:textId="46DFA59F" w:rsidR="00F45599" w:rsidRDefault="00302FD0" w:rsidP="003A493C">
      <w:pPr>
        <w:widowControl/>
        <w:ind w:leftChars="405" w:left="850"/>
        <w:jc w:val="center"/>
        <w:rPr>
          <w:rFonts w:ascii="Times New Roman" w:eastAsia="宋体" w:hAnsi="Times New Roman" w:cs="宋体"/>
          <w:b/>
          <w:bCs/>
          <w:kern w:val="0"/>
          <w:sz w:val="24"/>
          <w:szCs w:val="24"/>
        </w:rPr>
      </w:pPr>
      <w:bookmarkStart w:id="4" w:name="OLE_LINK3"/>
      <w:bookmarkEnd w:id="0"/>
      <w:bookmarkEnd w:id="1"/>
      <w:r>
        <w:rPr>
          <w:rFonts w:ascii="Times New Roman" w:eastAsia="宋体" w:hAnsi="Times New Roman" w:cs="宋体"/>
          <w:b/>
          <w:bCs/>
          <w:kern w:val="0"/>
          <w:sz w:val="24"/>
          <w:szCs w:val="24"/>
        </w:rPr>
        <w:t>S</w:t>
      </w:r>
      <w:r>
        <w:rPr>
          <w:rFonts w:ascii="Times New Roman" w:eastAsia="宋体" w:hAnsi="Times New Roman" w:cs="宋体" w:hint="eastAsia"/>
          <w:b/>
          <w:bCs/>
          <w:kern w:val="0"/>
          <w:sz w:val="24"/>
          <w:szCs w:val="24"/>
        </w:rPr>
        <w:t xml:space="preserve">1 </w:t>
      </w:r>
      <w:r w:rsidR="0028453A" w:rsidRPr="00F45599">
        <w:rPr>
          <w:rFonts w:ascii="Times New Roman" w:eastAsia="宋体" w:hAnsi="Times New Roman" w:cs="宋体" w:hint="eastAsia"/>
          <w:b/>
          <w:bCs/>
          <w:kern w:val="0"/>
          <w:sz w:val="24"/>
          <w:szCs w:val="24"/>
        </w:rPr>
        <w:t>T</w:t>
      </w:r>
      <w:r w:rsidR="0028453A" w:rsidRPr="00F45599">
        <w:rPr>
          <w:rFonts w:ascii="Times New Roman" w:eastAsia="宋体" w:hAnsi="Times New Roman" w:cs="宋体"/>
          <w:b/>
          <w:bCs/>
          <w:kern w:val="0"/>
          <w:sz w:val="24"/>
          <w:szCs w:val="24"/>
        </w:rPr>
        <w:t>able</w:t>
      </w:r>
      <w:r>
        <w:rPr>
          <w:rFonts w:ascii="Times New Roman" w:eastAsia="宋体" w:hAnsi="Times New Roman" w:cs="宋体" w:hint="eastAsia"/>
          <w:b/>
          <w:bCs/>
          <w:kern w:val="0"/>
          <w:sz w:val="24"/>
          <w:szCs w:val="24"/>
        </w:rPr>
        <w:t xml:space="preserve"> </w:t>
      </w:r>
      <w:r w:rsidR="0028453A" w:rsidRPr="00F45599">
        <w:rPr>
          <w:rFonts w:ascii="Times New Roman" w:eastAsia="宋体" w:hAnsi="Times New Roman" w:cs="宋体" w:hint="eastAsia"/>
          <w:b/>
          <w:bCs/>
          <w:kern w:val="0"/>
          <w:sz w:val="24"/>
          <w:szCs w:val="24"/>
        </w:rPr>
        <w:t xml:space="preserve"> </w:t>
      </w:r>
      <w:bookmarkStart w:id="5" w:name="OLE_LINK363"/>
      <w:bookmarkStart w:id="6" w:name="OLE_LINK364"/>
      <w:bookmarkEnd w:id="2"/>
      <w:bookmarkEnd w:id="3"/>
      <w:r w:rsidR="003A493C" w:rsidRPr="00F45599">
        <w:rPr>
          <w:rFonts w:ascii="Times New Roman" w:eastAsia="宋体" w:hAnsi="Times New Roman" w:cs="宋体"/>
          <w:color w:val="000000"/>
          <w:kern w:val="0"/>
          <w:sz w:val="24"/>
          <w:szCs w:val="24"/>
        </w:rPr>
        <w:t>Sarcopenia Knowledge Assessment Scale</w:t>
      </w:r>
    </w:p>
    <w:tbl>
      <w:tblPr>
        <w:tblStyle w:val="a8"/>
        <w:tblW w:w="15091" w:type="dxa"/>
        <w:jc w:val="center"/>
        <w:tblLook w:val="04A0" w:firstRow="1" w:lastRow="0" w:firstColumn="1" w:lastColumn="0" w:noHBand="0" w:noVBand="1"/>
      </w:tblPr>
      <w:tblGrid>
        <w:gridCol w:w="1841"/>
        <w:gridCol w:w="9584"/>
        <w:gridCol w:w="1132"/>
        <w:gridCol w:w="1529"/>
        <w:gridCol w:w="1005"/>
      </w:tblGrid>
      <w:tr w:rsidR="003A493C" w:rsidRPr="00F45599" w14:paraId="27D7BACD" w14:textId="77777777" w:rsidTr="001C64AC">
        <w:trPr>
          <w:trHeight w:val="716"/>
          <w:jc w:val="center"/>
        </w:trPr>
        <w:tc>
          <w:tcPr>
            <w:tcW w:w="1843" w:type="dxa"/>
            <w:shd w:val="clear" w:color="auto" w:fill="D0CECE"/>
            <w:vAlign w:val="center"/>
          </w:tcPr>
          <w:bookmarkEnd w:id="4"/>
          <w:p w14:paraId="5C6F429F" w14:textId="1495B7A5" w:rsidR="003A493C" w:rsidRPr="00F45599" w:rsidRDefault="003A493C" w:rsidP="001C64A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Dimension</w:t>
            </w:r>
          </w:p>
        </w:tc>
        <w:tc>
          <w:tcPr>
            <w:tcW w:w="9639" w:type="dxa"/>
            <w:shd w:val="clear" w:color="auto" w:fill="D0CECE"/>
            <w:vAlign w:val="center"/>
          </w:tcPr>
          <w:p w14:paraId="335BBAC9" w14:textId="1CDA352B" w:rsidR="003A493C" w:rsidRPr="00F45599" w:rsidRDefault="00985617" w:rsidP="001C64A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A493C"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3609" w:type="dxa"/>
            <w:gridSpan w:val="3"/>
            <w:shd w:val="clear" w:color="auto" w:fill="D0CECE"/>
            <w:vAlign w:val="center"/>
          </w:tcPr>
          <w:p w14:paraId="61196F82" w14:textId="6B17873F" w:rsidR="003A493C" w:rsidRPr="00F45599" w:rsidRDefault="003A493C" w:rsidP="0098561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Options</w:t>
            </w:r>
            <w:r w:rsidR="00404B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score)</w:t>
            </w:r>
          </w:p>
        </w:tc>
      </w:tr>
      <w:tr w:rsidR="003A493C" w:rsidRPr="00F45599" w14:paraId="21DC4859" w14:textId="77777777" w:rsidTr="001C64AC">
        <w:trPr>
          <w:trHeight w:val="884"/>
          <w:jc w:val="center"/>
        </w:trPr>
        <w:tc>
          <w:tcPr>
            <w:tcW w:w="1843" w:type="dxa"/>
            <w:vMerge w:val="restart"/>
            <w:vAlign w:val="center"/>
          </w:tcPr>
          <w:p w14:paraId="3FAE77E3" w14:textId="43F58635" w:rsidR="003A493C" w:rsidRPr="00F45599" w:rsidRDefault="003A493C" w:rsidP="001C64A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Symptom</w:t>
            </w:r>
          </w:p>
        </w:tc>
        <w:tc>
          <w:tcPr>
            <w:tcW w:w="9639" w:type="dxa"/>
            <w:vAlign w:val="center"/>
          </w:tcPr>
          <w:p w14:paraId="233A1EA0" w14:textId="3E239DC3" w:rsidR="003A493C" w:rsidRPr="00F45599" w:rsidRDefault="003A493C" w:rsidP="001C64A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</w:t>
            </w:r>
            <w:r w:rsidR="00985617" w:rsidRPr="00F4559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r w:rsidRPr="00F4559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Is it possible for patients with sarcopenia to have slender or weak limbs?</w:t>
            </w:r>
          </w:p>
        </w:tc>
        <w:tc>
          <w:tcPr>
            <w:tcW w:w="1134" w:type="dxa"/>
            <w:vAlign w:val="center"/>
          </w:tcPr>
          <w:p w14:paraId="5FDA5F5A" w14:textId="71445101" w:rsidR="003A493C" w:rsidRPr="00F45599" w:rsidRDefault="003A493C" w:rsidP="00D2114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  <w:r w:rsidR="00404B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1</w:t>
            </w:r>
          </w:p>
        </w:tc>
        <w:tc>
          <w:tcPr>
            <w:tcW w:w="1533" w:type="dxa"/>
            <w:vAlign w:val="center"/>
          </w:tcPr>
          <w:p w14:paraId="3A4D1494" w14:textId="2C6EC7E2" w:rsidR="003A493C" w:rsidRPr="00F45599" w:rsidRDefault="003A493C" w:rsidP="00D2114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Do not know</w:t>
            </w:r>
            <w:r w:rsidR="00404B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0</w:t>
            </w:r>
          </w:p>
        </w:tc>
        <w:tc>
          <w:tcPr>
            <w:tcW w:w="942" w:type="dxa"/>
            <w:vAlign w:val="center"/>
          </w:tcPr>
          <w:p w14:paraId="41562BD4" w14:textId="0F4CC852" w:rsidR="003A493C" w:rsidRPr="00F45599" w:rsidRDefault="003A493C" w:rsidP="00D2114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  <w:r w:rsidR="00404B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0</w:t>
            </w:r>
          </w:p>
        </w:tc>
      </w:tr>
      <w:tr w:rsidR="003A493C" w:rsidRPr="00F45599" w14:paraId="673F632A" w14:textId="77777777" w:rsidTr="001C64AC">
        <w:trPr>
          <w:trHeight w:val="838"/>
          <w:jc w:val="center"/>
        </w:trPr>
        <w:tc>
          <w:tcPr>
            <w:tcW w:w="1843" w:type="dxa"/>
            <w:vMerge/>
            <w:vAlign w:val="center"/>
          </w:tcPr>
          <w:p w14:paraId="1AD03A21" w14:textId="77777777" w:rsidR="003A493C" w:rsidRPr="00F45599" w:rsidRDefault="003A493C" w:rsidP="001C64A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639" w:type="dxa"/>
            <w:vAlign w:val="center"/>
          </w:tcPr>
          <w:p w14:paraId="4152B584" w14:textId="51E4E605" w:rsidR="003A493C" w:rsidRPr="00F45599" w:rsidRDefault="003A493C" w:rsidP="001C64A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</w:t>
            </w:r>
            <w:r w:rsidR="0098561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r w:rsidRPr="00F4559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Is it possible for patients with sarcopenia to have decreased grip strength?</w:t>
            </w:r>
            <w:r w:rsidR="0098561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</w:t>
            </w:r>
          </w:p>
        </w:tc>
        <w:tc>
          <w:tcPr>
            <w:tcW w:w="1134" w:type="dxa"/>
            <w:vAlign w:val="center"/>
          </w:tcPr>
          <w:p w14:paraId="32DBB327" w14:textId="1932900A" w:rsidR="003A493C" w:rsidRPr="00F45599" w:rsidRDefault="003A493C" w:rsidP="00D2114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  <w:r w:rsidR="00404B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1</w:t>
            </w:r>
          </w:p>
        </w:tc>
        <w:tc>
          <w:tcPr>
            <w:tcW w:w="1533" w:type="dxa"/>
            <w:vAlign w:val="center"/>
          </w:tcPr>
          <w:p w14:paraId="62B71841" w14:textId="5B7C59CE" w:rsidR="003A493C" w:rsidRPr="00F45599" w:rsidRDefault="003A493C" w:rsidP="00D2114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Do not know</w:t>
            </w:r>
            <w:r w:rsidR="00404B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0</w:t>
            </w:r>
          </w:p>
        </w:tc>
        <w:tc>
          <w:tcPr>
            <w:tcW w:w="942" w:type="dxa"/>
            <w:vAlign w:val="center"/>
          </w:tcPr>
          <w:p w14:paraId="66AF1ED9" w14:textId="75F96E7C" w:rsidR="003A493C" w:rsidRPr="00F45599" w:rsidRDefault="003A493C" w:rsidP="00D2114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  <w:r w:rsidR="00404B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0</w:t>
            </w:r>
          </w:p>
        </w:tc>
      </w:tr>
      <w:tr w:rsidR="003A493C" w:rsidRPr="00F45599" w14:paraId="6EEB625A" w14:textId="77777777" w:rsidTr="001C64AC">
        <w:trPr>
          <w:trHeight w:val="819"/>
          <w:jc w:val="center"/>
        </w:trPr>
        <w:tc>
          <w:tcPr>
            <w:tcW w:w="1843" w:type="dxa"/>
            <w:vMerge/>
            <w:vAlign w:val="center"/>
          </w:tcPr>
          <w:p w14:paraId="05CC3786" w14:textId="77777777" w:rsidR="003A493C" w:rsidRPr="00F45599" w:rsidRDefault="003A493C" w:rsidP="001C64A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639" w:type="dxa"/>
            <w:vAlign w:val="center"/>
          </w:tcPr>
          <w:p w14:paraId="067ACD6D" w14:textId="55593B49" w:rsidR="003A493C" w:rsidRPr="00F45599" w:rsidRDefault="003A493C" w:rsidP="001C64A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.</w:t>
            </w:r>
            <w:r w:rsidR="0098561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r w:rsidRPr="00F4559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Is it possible for patients with sarcopenia to walk at a slower pace</w:t>
            </w:r>
            <w:r w:rsidRPr="00F4559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?</w:t>
            </w:r>
            <w:r w:rsidR="0098561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</w:t>
            </w:r>
          </w:p>
        </w:tc>
        <w:tc>
          <w:tcPr>
            <w:tcW w:w="1134" w:type="dxa"/>
            <w:vAlign w:val="center"/>
          </w:tcPr>
          <w:p w14:paraId="74D2FA4C" w14:textId="43CC7E77" w:rsidR="003A493C" w:rsidRPr="00F45599" w:rsidRDefault="003A493C" w:rsidP="00D2114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  <w:r w:rsidR="00404B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1</w:t>
            </w:r>
          </w:p>
        </w:tc>
        <w:tc>
          <w:tcPr>
            <w:tcW w:w="1533" w:type="dxa"/>
            <w:vAlign w:val="center"/>
          </w:tcPr>
          <w:p w14:paraId="1425FBFC" w14:textId="4C8E12FF" w:rsidR="003A493C" w:rsidRPr="00F45599" w:rsidRDefault="003A493C" w:rsidP="00D2114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Do not know</w:t>
            </w:r>
            <w:r w:rsidR="00404B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0</w:t>
            </w:r>
          </w:p>
        </w:tc>
        <w:tc>
          <w:tcPr>
            <w:tcW w:w="942" w:type="dxa"/>
            <w:vAlign w:val="center"/>
          </w:tcPr>
          <w:p w14:paraId="1C89D635" w14:textId="7D10725F" w:rsidR="003A493C" w:rsidRPr="00F45599" w:rsidRDefault="003A493C" w:rsidP="00D2114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  <w:r w:rsidR="00404B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0</w:t>
            </w:r>
          </w:p>
        </w:tc>
      </w:tr>
      <w:tr w:rsidR="003A493C" w:rsidRPr="00F45599" w14:paraId="28A7681B" w14:textId="77777777" w:rsidTr="001C64AC">
        <w:trPr>
          <w:trHeight w:val="815"/>
          <w:jc w:val="center"/>
        </w:trPr>
        <w:tc>
          <w:tcPr>
            <w:tcW w:w="1843" w:type="dxa"/>
            <w:vMerge/>
            <w:vAlign w:val="center"/>
          </w:tcPr>
          <w:p w14:paraId="57291240" w14:textId="77777777" w:rsidR="003A493C" w:rsidRPr="00F45599" w:rsidRDefault="003A493C" w:rsidP="001C64A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639" w:type="dxa"/>
            <w:vAlign w:val="center"/>
          </w:tcPr>
          <w:p w14:paraId="5DAE0F51" w14:textId="5B4447D2" w:rsidR="003A493C" w:rsidRPr="00F45599" w:rsidRDefault="003A493C" w:rsidP="001C64A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4.</w:t>
            </w:r>
            <w:r w:rsidR="0098561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Is it possible for patients with sarcopenia to have decreased exercise capacity?</w:t>
            </w:r>
            <w:r w:rsidR="0098561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</w:t>
            </w:r>
          </w:p>
        </w:tc>
        <w:tc>
          <w:tcPr>
            <w:tcW w:w="1134" w:type="dxa"/>
            <w:vAlign w:val="center"/>
          </w:tcPr>
          <w:p w14:paraId="6D3B5B69" w14:textId="171C62DD" w:rsidR="003A493C" w:rsidRPr="00F45599" w:rsidRDefault="003A493C" w:rsidP="00D2114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  <w:r w:rsidR="00404B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1</w:t>
            </w:r>
          </w:p>
        </w:tc>
        <w:tc>
          <w:tcPr>
            <w:tcW w:w="1533" w:type="dxa"/>
            <w:vAlign w:val="center"/>
          </w:tcPr>
          <w:p w14:paraId="2F6A930D" w14:textId="017B8E57" w:rsidR="003A493C" w:rsidRPr="00F45599" w:rsidRDefault="003A493C" w:rsidP="00D2114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Do not know</w:t>
            </w:r>
            <w:r w:rsidR="00404B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0</w:t>
            </w:r>
          </w:p>
        </w:tc>
        <w:tc>
          <w:tcPr>
            <w:tcW w:w="942" w:type="dxa"/>
            <w:vAlign w:val="center"/>
          </w:tcPr>
          <w:p w14:paraId="363BA14A" w14:textId="7B0092EE" w:rsidR="003A493C" w:rsidRPr="00F45599" w:rsidRDefault="003A493C" w:rsidP="00D2114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  <w:r w:rsidR="00404B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0</w:t>
            </w:r>
          </w:p>
        </w:tc>
      </w:tr>
      <w:tr w:rsidR="003A493C" w:rsidRPr="00F45599" w14:paraId="5F42D341" w14:textId="77777777" w:rsidTr="001C64AC">
        <w:trPr>
          <w:trHeight w:val="840"/>
          <w:jc w:val="center"/>
        </w:trPr>
        <w:tc>
          <w:tcPr>
            <w:tcW w:w="1843" w:type="dxa"/>
            <w:vMerge w:val="restart"/>
            <w:vAlign w:val="center"/>
          </w:tcPr>
          <w:p w14:paraId="08B14255" w14:textId="202CAE23" w:rsidR="003A493C" w:rsidRPr="00F45599" w:rsidRDefault="003A493C" w:rsidP="001C64A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Risk Factor</w:t>
            </w:r>
          </w:p>
        </w:tc>
        <w:tc>
          <w:tcPr>
            <w:tcW w:w="9639" w:type="dxa"/>
            <w:vAlign w:val="center"/>
          </w:tcPr>
          <w:p w14:paraId="134A6902" w14:textId="65841722" w:rsidR="003A493C" w:rsidRPr="00F45599" w:rsidRDefault="003A493C" w:rsidP="001C64A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5.</w:t>
            </w:r>
            <w:r w:rsidR="0098561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Are older adults more likely to suffer from sarcopenia with aging?</w:t>
            </w:r>
            <w:r w:rsidR="0098561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</w:t>
            </w:r>
          </w:p>
        </w:tc>
        <w:tc>
          <w:tcPr>
            <w:tcW w:w="1134" w:type="dxa"/>
            <w:vAlign w:val="center"/>
          </w:tcPr>
          <w:p w14:paraId="4BB8CB4A" w14:textId="370984A3" w:rsidR="003A493C" w:rsidRPr="00F45599" w:rsidRDefault="003A493C" w:rsidP="00D2114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  <w:r w:rsidR="00404B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1</w:t>
            </w:r>
          </w:p>
        </w:tc>
        <w:tc>
          <w:tcPr>
            <w:tcW w:w="1533" w:type="dxa"/>
            <w:vAlign w:val="center"/>
          </w:tcPr>
          <w:p w14:paraId="5A709B59" w14:textId="7C1060F1" w:rsidR="003A493C" w:rsidRPr="00F45599" w:rsidRDefault="003A493C" w:rsidP="00D2114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Do not know</w:t>
            </w:r>
            <w:r w:rsidR="00404B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0</w:t>
            </w:r>
          </w:p>
        </w:tc>
        <w:tc>
          <w:tcPr>
            <w:tcW w:w="942" w:type="dxa"/>
            <w:vAlign w:val="center"/>
          </w:tcPr>
          <w:p w14:paraId="2252D85B" w14:textId="6011AE5E" w:rsidR="003A493C" w:rsidRPr="00F45599" w:rsidRDefault="003A493C" w:rsidP="00D2114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  <w:r w:rsidR="00404B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0</w:t>
            </w:r>
          </w:p>
        </w:tc>
      </w:tr>
      <w:tr w:rsidR="003A493C" w:rsidRPr="00F45599" w14:paraId="7718D7AB" w14:textId="77777777" w:rsidTr="001C64AC">
        <w:trPr>
          <w:trHeight w:val="821"/>
          <w:jc w:val="center"/>
        </w:trPr>
        <w:tc>
          <w:tcPr>
            <w:tcW w:w="1843" w:type="dxa"/>
            <w:vMerge/>
          </w:tcPr>
          <w:p w14:paraId="21AF474C" w14:textId="77777777" w:rsidR="003A493C" w:rsidRPr="00F45599" w:rsidRDefault="003A493C" w:rsidP="001C64A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639" w:type="dxa"/>
            <w:vAlign w:val="center"/>
          </w:tcPr>
          <w:p w14:paraId="5C4EEA8D" w14:textId="17785702" w:rsidR="003A493C" w:rsidRPr="00F45599" w:rsidRDefault="003A493C" w:rsidP="001C64A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6.</w:t>
            </w:r>
            <w:r w:rsidR="0098561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Are chronically bedridden older adults more likely to suffer from sarcopenia?</w:t>
            </w:r>
            <w:r w:rsidR="0098561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</w:t>
            </w:r>
          </w:p>
        </w:tc>
        <w:tc>
          <w:tcPr>
            <w:tcW w:w="1134" w:type="dxa"/>
            <w:vAlign w:val="center"/>
          </w:tcPr>
          <w:p w14:paraId="5A89090D" w14:textId="29F115EE" w:rsidR="003A493C" w:rsidRPr="00F45599" w:rsidRDefault="003A493C" w:rsidP="00D21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14:paraId="562D0BCB" w14:textId="03323E94" w:rsidR="003A493C" w:rsidRPr="00F45599" w:rsidRDefault="003A493C" w:rsidP="00D2114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  <w:r w:rsidR="00404B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1</w:t>
            </w:r>
          </w:p>
        </w:tc>
        <w:tc>
          <w:tcPr>
            <w:tcW w:w="1533" w:type="dxa"/>
            <w:vAlign w:val="center"/>
          </w:tcPr>
          <w:p w14:paraId="192A3CF2" w14:textId="6D4F593C" w:rsidR="003A493C" w:rsidRPr="00F45599" w:rsidRDefault="003A493C" w:rsidP="00D21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14:paraId="0470CD5C" w14:textId="1B63E661" w:rsidR="003A493C" w:rsidRPr="00F45599" w:rsidRDefault="003A493C" w:rsidP="00D2114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Do not know</w:t>
            </w:r>
            <w:r w:rsidR="00404B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0</w:t>
            </w:r>
          </w:p>
        </w:tc>
        <w:tc>
          <w:tcPr>
            <w:tcW w:w="942" w:type="dxa"/>
            <w:vAlign w:val="center"/>
          </w:tcPr>
          <w:p w14:paraId="7682F3CC" w14:textId="181F3328" w:rsidR="003A493C" w:rsidRPr="00F45599" w:rsidRDefault="003A493C" w:rsidP="00D21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14:paraId="18CFCDDA" w14:textId="215B3A5F" w:rsidR="003A493C" w:rsidRPr="00F45599" w:rsidRDefault="003A493C" w:rsidP="00D2114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  <w:r w:rsidR="00404B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0</w:t>
            </w:r>
          </w:p>
        </w:tc>
      </w:tr>
      <w:tr w:rsidR="003A493C" w:rsidRPr="00F45599" w14:paraId="0D9DBA53" w14:textId="77777777" w:rsidTr="001C64AC">
        <w:trPr>
          <w:trHeight w:val="873"/>
          <w:jc w:val="center"/>
        </w:trPr>
        <w:tc>
          <w:tcPr>
            <w:tcW w:w="1843" w:type="dxa"/>
            <w:vMerge/>
          </w:tcPr>
          <w:p w14:paraId="0F16B329" w14:textId="77777777" w:rsidR="003A493C" w:rsidRPr="00F45599" w:rsidRDefault="003A493C" w:rsidP="001C64A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639" w:type="dxa"/>
            <w:vAlign w:val="center"/>
          </w:tcPr>
          <w:p w14:paraId="74E3DF11" w14:textId="4C9F2DE7" w:rsidR="003A493C" w:rsidRPr="00F45599" w:rsidRDefault="003A493C" w:rsidP="001C64A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7.</w:t>
            </w:r>
            <w:r w:rsidR="0098561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r w:rsidRPr="00F4559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Are old adults with chronic diseases </w:t>
            </w:r>
            <w:r w:rsidR="0098561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(</w:t>
            </w:r>
            <w:r w:rsidR="0098561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r w:rsidRPr="00F4559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e.g., diabetes, hyperlipidemia</w:t>
            </w:r>
            <w:r w:rsidR="0098561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)</w:t>
            </w:r>
            <w:r w:rsidRPr="00F4559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more likely to suffer from sarcopenia?</w:t>
            </w:r>
            <w:r w:rsidR="0098561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</w:t>
            </w:r>
          </w:p>
        </w:tc>
        <w:tc>
          <w:tcPr>
            <w:tcW w:w="1134" w:type="dxa"/>
            <w:vAlign w:val="center"/>
          </w:tcPr>
          <w:p w14:paraId="64F191B3" w14:textId="7FFA4FC8" w:rsidR="003A493C" w:rsidRPr="00F45599" w:rsidRDefault="003A493C" w:rsidP="00D21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14:paraId="226F6A0E" w14:textId="399773AE" w:rsidR="003A493C" w:rsidRPr="00F45599" w:rsidRDefault="003A493C" w:rsidP="00D2114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  <w:r w:rsidR="00404B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1</w:t>
            </w:r>
          </w:p>
        </w:tc>
        <w:tc>
          <w:tcPr>
            <w:tcW w:w="1533" w:type="dxa"/>
            <w:vAlign w:val="center"/>
          </w:tcPr>
          <w:p w14:paraId="02A65A91" w14:textId="6289DABF" w:rsidR="003A493C" w:rsidRPr="00F45599" w:rsidRDefault="003A493C" w:rsidP="00D2114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Do not know</w:t>
            </w:r>
            <w:r w:rsidR="00404B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0</w:t>
            </w:r>
          </w:p>
        </w:tc>
        <w:tc>
          <w:tcPr>
            <w:tcW w:w="942" w:type="dxa"/>
            <w:vAlign w:val="center"/>
          </w:tcPr>
          <w:p w14:paraId="1CDAB6A6" w14:textId="43DB0968" w:rsidR="003A493C" w:rsidRPr="00F45599" w:rsidRDefault="003A493C" w:rsidP="00D2114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  <w:r w:rsidR="00404B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0</w:t>
            </w:r>
          </w:p>
        </w:tc>
      </w:tr>
      <w:tr w:rsidR="00404B0A" w:rsidRPr="00F45599" w14:paraId="09732FE8" w14:textId="77777777" w:rsidTr="001C64AC">
        <w:trPr>
          <w:trHeight w:val="1025"/>
          <w:jc w:val="center"/>
        </w:trPr>
        <w:tc>
          <w:tcPr>
            <w:tcW w:w="1843" w:type="dxa"/>
            <w:vMerge/>
          </w:tcPr>
          <w:p w14:paraId="7701C895" w14:textId="77777777" w:rsidR="00404B0A" w:rsidRPr="00F45599" w:rsidRDefault="00404B0A" w:rsidP="00404B0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639" w:type="dxa"/>
            <w:vAlign w:val="center"/>
          </w:tcPr>
          <w:p w14:paraId="1A78F271" w14:textId="0EDD8507" w:rsidR="00404B0A" w:rsidRPr="00F45599" w:rsidRDefault="00404B0A" w:rsidP="00404B0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8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r w:rsidRPr="00F4559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Are malnourished older adults more likely to suffer from sarcopenia?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</w:t>
            </w:r>
          </w:p>
        </w:tc>
        <w:tc>
          <w:tcPr>
            <w:tcW w:w="1134" w:type="dxa"/>
            <w:vAlign w:val="center"/>
          </w:tcPr>
          <w:p w14:paraId="013CB2EB" w14:textId="023DB1BC" w:rsidR="00404B0A" w:rsidRPr="00F45599" w:rsidRDefault="00404B0A" w:rsidP="00404B0A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1</w:t>
            </w:r>
          </w:p>
        </w:tc>
        <w:tc>
          <w:tcPr>
            <w:tcW w:w="1533" w:type="dxa"/>
            <w:vAlign w:val="center"/>
          </w:tcPr>
          <w:p w14:paraId="301DC697" w14:textId="4A8A9CC8" w:rsidR="00404B0A" w:rsidRPr="00F45599" w:rsidRDefault="00404B0A" w:rsidP="00404B0A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Do not know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0</w:t>
            </w:r>
          </w:p>
        </w:tc>
        <w:tc>
          <w:tcPr>
            <w:tcW w:w="942" w:type="dxa"/>
            <w:vAlign w:val="center"/>
          </w:tcPr>
          <w:p w14:paraId="363E2737" w14:textId="4504ABC7" w:rsidR="00404B0A" w:rsidRPr="00F45599" w:rsidRDefault="00404B0A" w:rsidP="00404B0A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0</w:t>
            </w:r>
          </w:p>
        </w:tc>
      </w:tr>
      <w:tr w:rsidR="00404B0A" w:rsidRPr="00F45599" w14:paraId="062CD9E6" w14:textId="77777777" w:rsidTr="001C64AC">
        <w:trPr>
          <w:trHeight w:val="1072"/>
          <w:jc w:val="center"/>
        </w:trPr>
        <w:tc>
          <w:tcPr>
            <w:tcW w:w="1843" w:type="dxa"/>
            <w:vMerge w:val="restart"/>
            <w:vAlign w:val="center"/>
          </w:tcPr>
          <w:p w14:paraId="0B9CD884" w14:textId="2D68A1F4" w:rsidR="00404B0A" w:rsidRPr="00F45599" w:rsidRDefault="00404B0A" w:rsidP="00404B0A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Management Strategy</w:t>
            </w:r>
          </w:p>
        </w:tc>
        <w:tc>
          <w:tcPr>
            <w:tcW w:w="9639" w:type="dxa"/>
            <w:vAlign w:val="center"/>
          </w:tcPr>
          <w:p w14:paraId="1B2AFCB9" w14:textId="5CADA9A5" w:rsidR="00404B0A" w:rsidRPr="00F45599" w:rsidRDefault="00404B0A" w:rsidP="00404B0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9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r w:rsidRPr="00F4559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Can appropriate resistance training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(</w:t>
            </w:r>
            <w:r w:rsidRPr="00F4559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e.g., elastic bands, dumbbells, sandbags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)</w:t>
            </w:r>
            <w:r w:rsidRPr="00F4559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prevent or relieve sarcopenia</w:t>
            </w:r>
            <w:r w:rsidRPr="00F4559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?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</w:t>
            </w:r>
          </w:p>
        </w:tc>
        <w:tc>
          <w:tcPr>
            <w:tcW w:w="1134" w:type="dxa"/>
            <w:vAlign w:val="center"/>
          </w:tcPr>
          <w:p w14:paraId="0F732EB0" w14:textId="13D82369" w:rsidR="00404B0A" w:rsidRPr="00F45599" w:rsidRDefault="00404B0A" w:rsidP="00404B0A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1</w:t>
            </w:r>
          </w:p>
        </w:tc>
        <w:tc>
          <w:tcPr>
            <w:tcW w:w="1533" w:type="dxa"/>
            <w:vAlign w:val="center"/>
          </w:tcPr>
          <w:p w14:paraId="40FE9F42" w14:textId="35327557" w:rsidR="00404B0A" w:rsidRPr="00F45599" w:rsidRDefault="00404B0A" w:rsidP="00404B0A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Do not know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0</w:t>
            </w:r>
          </w:p>
        </w:tc>
        <w:tc>
          <w:tcPr>
            <w:tcW w:w="942" w:type="dxa"/>
            <w:vAlign w:val="center"/>
          </w:tcPr>
          <w:p w14:paraId="77014123" w14:textId="5F3ED8B1" w:rsidR="00404B0A" w:rsidRPr="00F45599" w:rsidRDefault="00404B0A" w:rsidP="00404B0A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0</w:t>
            </w:r>
          </w:p>
        </w:tc>
      </w:tr>
      <w:tr w:rsidR="00404B0A" w:rsidRPr="00F45599" w14:paraId="6BC30413" w14:textId="77777777" w:rsidTr="001C64AC">
        <w:trPr>
          <w:trHeight w:val="1129"/>
          <w:jc w:val="center"/>
        </w:trPr>
        <w:tc>
          <w:tcPr>
            <w:tcW w:w="1843" w:type="dxa"/>
            <w:vMerge/>
          </w:tcPr>
          <w:p w14:paraId="01B0129E" w14:textId="77777777" w:rsidR="00404B0A" w:rsidRPr="00F45599" w:rsidRDefault="00404B0A" w:rsidP="00404B0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639" w:type="dxa"/>
            <w:vAlign w:val="center"/>
          </w:tcPr>
          <w:p w14:paraId="5AC6E481" w14:textId="6B88400A" w:rsidR="00404B0A" w:rsidRPr="00F45599" w:rsidRDefault="00404B0A" w:rsidP="00404B0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0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r w:rsidRPr="00F4559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Can adequate protein intake prevent or relieve sarcopenia</w:t>
            </w:r>
            <w:r w:rsidRPr="00F4559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?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</w:t>
            </w:r>
          </w:p>
        </w:tc>
        <w:tc>
          <w:tcPr>
            <w:tcW w:w="1134" w:type="dxa"/>
            <w:vAlign w:val="center"/>
          </w:tcPr>
          <w:p w14:paraId="7729450B" w14:textId="65D329C5" w:rsidR="00404B0A" w:rsidRPr="00F45599" w:rsidRDefault="00404B0A" w:rsidP="00404B0A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1</w:t>
            </w:r>
          </w:p>
        </w:tc>
        <w:tc>
          <w:tcPr>
            <w:tcW w:w="1533" w:type="dxa"/>
            <w:vAlign w:val="center"/>
          </w:tcPr>
          <w:p w14:paraId="1C43A9CB" w14:textId="37C72AA3" w:rsidR="00404B0A" w:rsidRPr="00F45599" w:rsidRDefault="00404B0A" w:rsidP="00404B0A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Do not know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0</w:t>
            </w:r>
          </w:p>
        </w:tc>
        <w:tc>
          <w:tcPr>
            <w:tcW w:w="942" w:type="dxa"/>
            <w:vAlign w:val="center"/>
          </w:tcPr>
          <w:p w14:paraId="2001450F" w14:textId="090BF19E" w:rsidR="00404B0A" w:rsidRPr="00F45599" w:rsidRDefault="00404B0A" w:rsidP="00404B0A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5599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0</w:t>
            </w:r>
          </w:p>
        </w:tc>
      </w:tr>
      <w:bookmarkEnd w:id="5"/>
      <w:bookmarkEnd w:id="6"/>
    </w:tbl>
    <w:p w14:paraId="13E16447" w14:textId="15F36120" w:rsidR="00F45599" w:rsidRPr="00F45599" w:rsidRDefault="00F45599" w:rsidP="00F45599">
      <w:pPr>
        <w:widowControl/>
        <w:jc w:val="left"/>
        <w:rPr>
          <w:rFonts w:ascii="Times New Roman" w:eastAsia="宋体" w:hAnsi="Times New Roman" w:cs="Times New Roman" w:hint="eastAsia"/>
          <w:kern w:val="0"/>
          <w:sz w:val="24"/>
          <w:szCs w:val="21"/>
        </w:rPr>
        <w:sectPr w:rsidR="00F45599" w:rsidRPr="00F45599" w:rsidSect="00A16FC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BE7BA8D" w14:textId="77777777" w:rsidR="00645A55" w:rsidRPr="004D12A9" w:rsidRDefault="00645A55" w:rsidP="003A176B">
      <w:pPr>
        <w:rPr>
          <w:rFonts w:hint="eastAsia"/>
        </w:rPr>
      </w:pPr>
    </w:p>
    <w:sectPr w:rsidR="00645A55" w:rsidRPr="004D12A9" w:rsidSect="00F45599">
      <w:pgSz w:w="11906" w:h="16838"/>
      <w:pgMar w:top="1440" w:right="1094" w:bottom="1440" w:left="109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880F6A" w14:textId="77777777" w:rsidR="00CB7E40" w:rsidRDefault="00CB7E40" w:rsidP="005D354E">
      <w:pPr>
        <w:rPr>
          <w:rFonts w:hint="eastAsia"/>
        </w:rPr>
      </w:pPr>
      <w:r>
        <w:separator/>
      </w:r>
    </w:p>
  </w:endnote>
  <w:endnote w:type="continuationSeparator" w:id="0">
    <w:p w14:paraId="16926166" w14:textId="77777777" w:rsidR="00CB7E40" w:rsidRDefault="00CB7E40" w:rsidP="005D354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81AA57" w14:textId="77777777" w:rsidR="00CB7E40" w:rsidRDefault="00CB7E40" w:rsidP="005D354E">
      <w:pPr>
        <w:rPr>
          <w:rFonts w:hint="eastAsia"/>
        </w:rPr>
      </w:pPr>
      <w:r>
        <w:separator/>
      </w:r>
    </w:p>
  </w:footnote>
  <w:footnote w:type="continuationSeparator" w:id="0">
    <w:p w14:paraId="1179FB44" w14:textId="77777777" w:rsidR="00CB7E40" w:rsidRDefault="00CB7E40" w:rsidP="005D354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DBAE3C9"/>
    <w:multiLevelType w:val="singleLevel"/>
    <w:tmpl w:val="8DBAE3C9"/>
    <w:lvl w:ilvl="0">
      <w:start w:val="2"/>
      <w:numFmt w:val="decimal"/>
      <w:lvlText w:val="[%1]"/>
      <w:lvlJc w:val="left"/>
      <w:pPr>
        <w:tabs>
          <w:tab w:val="num" w:pos="312"/>
        </w:tabs>
      </w:pPr>
    </w:lvl>
  </w:abstractNum>
  <w:abstractNum w:abstractNumId="1" w15:restartNumberingAfterBreak="0">
    <w:nsid w:val="0A0108E4"/>
    <w:multiLevelType w:val="hybridMultilevel"/>
    <w:tmpl w:val="6D7228DC"/>
    <w:lvl w:ilvl="0" w:tplc="E488BE26">
      <w:start w:val="1"/>
      <w:numFmt w:val="decimal"/>
      <w:lvlText w:val="(%1)"/>
      <w:lvlJc w:val="left"/>
      <w:pPr>
        <w:ind w:left="420" w:hanging="4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C2A28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662723F"/>
    <w:multiLevelType w:val="singleLevel"/>
    <w:tmpl w:val="1662723F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1B67E468"/>
    <w:multiLevelType w:val="singleLevel"/>
    <w:tmpl w:val="1B67E468"/>
    <w:lvl w:ilvl="0">
      <w:start w:val="1"/>
      <w:numFmt w:val="decimal"/>
      <w:lvlText w:val="%1."/>
      <w:lvlJc w:val="left"/>
      <w:pPr>
        <w:tabs>
          <w:tab w:val="num" w:pos="312"/>
        </w:tabs>
      </w:pPr>
    </w:lvl>
  </w:abstractNum>
  <w:abstractNum w:abstractNumId="4" w15:restartNumberingAfterBreak="0">
    <w:nsid w:val="1B88CE9B"/>
    <w:multiLevelType w:val="singleLevel"/>
    <w:tmpl w:val="1B88CE9B"/>
    <w:lvl w:ilvl="0">
      <w:start w:val="1"/>
      <w:numFmt w:val="decimal"/>
      <w:suff w:val="space"/>
      <w:lvlText w:val="%1."/>
      <w:lvlJc w:val="left"/>
    </w:lvl>
  </w:abstractNum>
  <w:abstractNum w:abstractNumId="5" w15:restartNumberingAfterBreak="0">
    <w:nsid w:val="23412B66"/>
    <w:multiLevelType w:val="hybridMultilevel"/>
    <w:tmpl w:val="CDE2E11C"/>
    <w:lvl w:ilvl="0" w:tplc="EAD21902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8040E7F"/>
    <w:multiLevelType w:val="singleLevel"/>
    <w:tmpl w:val="38040E7F"/>
    <w:lvl w:ilvl="0">
      <w:start w:val="1"/>
      <w:numFmt w:val="decimal"/>
      <w:lvlText w:val="[%1]"/>
      <w:lvlJc w:val="left"/>
      <w:pPr>
        <w:tabs>
          <w:tab w:val="num" w:pos="312"/>
        </w:tabs>
      </w:pPr>
    </w:lvl>
  </w:abstractNum>
  <w:abstractNum w:abstractNumId="7" w15:restartNumberingAfterBreak="0">
    <w:nsid w:val="51CF4A49"/>
    <w:multiLevelType w:val="hybridMultilevel"/>
    <w:tmpl w:val="0AD84D42"/>
    <w:lvl w:ilvl="0" w:tplc="830CD926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3076D5D"/>
    <w:multiLevelType w:val="multilevel"/>
    <w:tmpl w:val="53076D5D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4D3159C"/>
    <w:multiLevelType w:val="singleLevel"/>
    <w:tmpl w:val="64D3159C"/>
    <w:lvl w:ilvl="0">
      <w:start w:val="6"/>
      <w:numFmt w:val="decimal"/>
      <w:suff w:val="space"/>
      <w:lvlText w:val="%1."/>
      <w:lvlJc w:val="left"/>
    </w:lvl>
  </w:abstractNum>
  <w:abstractNum w:abstractNumId="10" w15:restartNumberingAfterBreak="0">
    <w:nsid w:val="6A57538E"/>
    <w:multiLevelType w:val="multilevel"/>
    <w:tmpl w:val="0AD84D42"/>
    <w:styleLink w:val="1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CBC3468"/>
    <w:multiLevelType w:val="hybridMultilevel"/>
    <w:tmpl w:val="D35E4584"/>
    <w:lvl w:ilvl="0" w:tplc="D90AF92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DB72AEB"/>
    <w:multiLevelType w:val="hybridMultilevel"/>
    <w:tmpl w:val="4BD499EA"/>
    <w:lvl w:ilvl="0" w:tplc="4928E2E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07863985">
    <w:abstractNumId w:val="8"/>
  </w:num>
  <w:num w:numId="2" w16cid:durableId="1080635782">
    <w:abstractNumId w:val="6"/>
  </w:num>
  <w:num w:numId="3" w16cid:durableId="570233933">
    <w:abstractNumId w:val="12"/>
  </w:num>
  <w:num w:numId="4" w16cid:durableId="13117115">
    <w:abstractNumId w:val="0"/>
  </w:num>
  <w:num w:numId="5" w16cid:durableId="2105494028">
    <w:abstractNumId w:val="1"/>
  </w:num>
  <w:num w:numId="6" w16cid:durableId="1667317156">
    <w:abstractNumId w:val="4"/>
  </w:num>
  <w:num w:numId="7" w16cid:durableId="1888687142">
    <w:abstractNumId w:val="9"/>
  </w:num>
  <w:num w:numId="8" w16cid:durableId="412167781">
    <w:abstractNumId w:val="2"/>
  </w:num>
  <w:num w:numId="9" w16cid:durableId="134372436">
    <w:abstractNumId w:val="3"/>
  </w:num>
  <w:num w:numId="10" w16cid:durableId="1033001919">
    <w:abstractNumId w:val="11"/>
  </w:num>
  <w:num w:numId="11" w16cid:durableId="1923293826">
    <w:abstractNumId w:val="5"/>
  </w:num>
  <w:num w:numId="12" w16cid:durableId="456802813">
    <w:abstractNumId w:val="7"/>
  </w:num>
  <w:num w:numId="13" w16cid:durableId="124264302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599"/>
    <w:rsid w:val="000002B5"/>
    <w:rsid w:val="000C32B0"/>
    <w:rsid w:val="000E2841"/>
    <w:rsid w:val="00174E65"/>
    <w:rsid w:val="00186588"/>
    <w:rsid w:val="0019425B"/>
    <w:rsid w:val="00246254"/>
    <w:rsid w:val="0028453A"/>
    <w:rsid w:val="00290C58"/>
    <w:rsid w:val="002D6E14"/>
    <w:rsid w:val="00302FD0"/>
    <w:rsid w:val="0030784D"/>
    <w:rsid w:val="00336D20"/>
    <w:rsid w:val="003A176B"/>
    <w:rsid w:val="003A493C"/>
    <w:rsid w:val="003B532A"/>
    <w:rsid w:val="00404B0A"/>
    <w:rsid w:val="004D12A9"/>
    <w:rsid w:val="004D2248"/>
    <w:rsid w:val="00522C7E"/>
    <w:rsid w:val="005D354E"/>
    <w:rsid w:val="00645A55"/>
    <w:rsid w:val="00646B68"/>
    <w:rsid w:val="00681F4E"/>
    <w:rsid w:val="00682EA8"/>
    <w:rsid w:val="00685600"/>
    <w:rsid w:val="007409CC"/>
    <w:rsid w:val="00762D05"/>
    <w:rsid w:val="0081724C"/>
    <w:rsid w:val="00821CF9"/>
    <w:rsid w:val="0082258A"/>
    <w:rsid w:val="0085138D"/>
    <w:rsid w:val="00882308"/>
    <w:rsid w:val="00896A80"/>
    <w:rsid w:val="008A5A77"/>
    <w:rsid w:val="008B1273"/>
    <w:rsid w:val="008B755F"/>
    <w:rsid w:val="009740BC"/>
    <w:rsid w:val="00977D19"/>
    <w:rsid w:val="00985617"/>
    <w:rsid w:val="009A4398"/>
    <w:rsid w:val="00B0168F"/>
    <w:rsid w:val="00B8744A"/>
    <w:rsid w:val="00C87988"/>
    <w:rsid w:val="00CB7E40"/>
    <w:rsid w:val="00CE7FC6"/>
    <w:rsid w:val="00D21146"/>
    <w:rsid w:val="00D32314"/>
    <w:rsid w:val="00D419E9"/>
    <w:rsid w:val="00D4718B"/>
    <w:rsid w:val="00D65AD6"/>
    <w:rsid w:val="00D74D3A"/>
    <w:rsid w:val="00D74E78"/>
    <w:rsid w:val="00D811E3"/>
    <w:rsid w:val="00DC7BF3"/>
    <w:rsid w:val="00E17391"/>
    <w:rsid w:val="00E9381C"/>
    <w:rsid w:val="00EC090D"/>
    <w:rsid w:val="00EE6154"/>
    <w:rsid w:val="00F02C83"/>
    <w:rsid w:val="00F14F99"/>
    <w:rsid w:val="00F37BBC"/>
    <w:rsid w:val="00F45599"/>
    <w:rsid w:val="00FF2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0E6FDF"/>
  <w15:chartTrackingRefBased/>
  <w15:docId w15:val="{C3EEC982-0D81-451A-AA82-9AF9C39F4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0">
    <w:name w:val="无列表1"/>
    <w:next w:val="a2"/>
    <w:uiPriority w:val="99"/>
    <w:semiHidden/>
    <w:unhideWhenUsed/>
    <w:rsid w:val="00F45599"/>
  </w:style>
  <w:style w:type="paragraph" w:styleId="a3">
    <w:name w:val="annotation text"/>
    <w:basedOn w:val="a"/>
    <w:link w:val="a4"/>
    <w:uiPriority w:val="99"/>
    <w:unhideWhenUsed/>
    <w:qFormat/>
    <w:rsid w:val="00F45599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4">
    <w:name w:val="批注文字 字符"/>
    <w:basedOn w:val="a0"/>
    <w:link w:val="a3"/>
    <w:uiPriority w:val="99"/>
    <w:qFormat/>
    <w:rsid w:val="00F45599"/>
    <w:rPr>
      <w:rFonts w:ascii="宋体" w:eastAsia="宋体" w:hAnsi="宋体" w:cs="宋体"/>
      <w:kern w:val="0"/>
      <w:sz w:val="24"/>
      <w:szCs w:val="24"/>
    </w:rPr>
  </w:style>
  <w:style w:type="paragraph" w:styleId="a5">
    <w:name w:val="Normal (Web)"/>
    <w:basedOn w:val="a"/>
    <w:uiPriority w:val="99"/>
    <w:unhideWhenUsed/>
    <w:qFormat/>
    <w:rsid w:val="00F4559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annotation subject"/>
    <w:basedOn w:val="a3"/>
    <w:next w:val="a3"/>
    <w:link w:val="a7"/>
    <w:uiPriority w:val="99"/>
    <w:semiHidden/>
    <w:unhideWhenUsed/>
    <w:qFormat/>
    <w:rsid w:val="00F45599"/>
    <w:rPr>
      <w:b/>
      <w:bCs/>
    </w:rPr>
  </w:style>
  <w:style w:type="character" w:customStyle="1" w:styleId="a7">
    <w:name w:val="批注主题 字符"/>
    <w:basedOn w:val="a4"/>
    <w:link w:val="a6"/>
    <w:uiPriority w:val="99"/>
    <w:semiHidden/>
    <w:qFormat/>
    <w:rsid w:val="00F45599"/>
    <w:rPr>
      <w:rFonts w:ascii="宋体" w:eastAsia="宋体" w:hAnsi="宋体" w:cs="宋体"/>
      <w:b/>
      <w:bCs/>
      <w:kern w:val="0"/>
      <w:sz w:val="24"/>
      <w:szCs w:val="24"/>
    </w:rPr>
  </w:style>
  <w:style w:type="table" w:styleId="a8">
    <w:name w:val="Table Grid"/>
    <w:basedOn w:val="a1"/>
    <w:uiPriority w:val="39"/>
    <w:qFormat/>
    <w:rsid w:val="00F4559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unhideWhenUsed/>
    <w:qFormat/>
    <w:rsid w:val="00F45599"/>
    <w:rPr>
      <w:sz w:val="21"/>
      <w:szCs w:val="21"/>
    </w:rPr>
  </w:style>
  <w:style w:type="table" w:customStyle="1" w:styleId="11">
    <w:name w:val="网格型1"/>
    <w:basedOn w:val="a1"/>
    <w:uiPriority w:val="39"/>
    <w:qFormat/>
    <w:rsid w:val="00F4559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列表段落1"/>
    <w:basedOn w:val="a"/>
    <w:next w:val="aa"/>
    <w:uiPriority w:val="34"/>
    <w:qFormat/>
    <w:rsid w:val="00F45599"/>
    <w:pPr>
      <w:ind w:firstLineChars="200" w:firstLine="420"/>
    </w:pPr>
    <w:rPr>
      <w:szCs w:val="24"/>
    </w:rPr>
  </w:style>
  <w:style w:type="paragraph" w:customStyle="1" w:styleId="13">
    <w:name w:val="修订1"/>
    <w:hidden/>
    <w:uiPriority w:val="99"/>
    <w:semiHidden/>
    <w:qFormat/>
    <w:rsid w:val="00F45599"/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rsid w:val="00F45599"/>
    <w:rPr>
      <w:rFonts w:ascii="Times New Roman" w:eastAsia="宋体" w:hAnsi="Times New Roman" w:cs="Times New Roman"/>
      <w:sz w:val="20"/>
      <w:szCs w:val="24"/>
    </w:rPr>
  </w:style>
  <w:style w:type="character" w:customStyle="1" w:styleId="EndNoteBibliography0">
    <w:name w:val="EndNote Bibliography 字符"/>
    <w:link w:val="EndNoteBibliography"/>
    <w:qFormat/>
    <w:rsid w:val="00F45599"/>
    <w:rPr>
      <w:rFonts w:ascii="Times New Roman" w:eastAsia="宋体" w:hAnsi="Times New Roman" w:cs="Times New Roman"/>
      <w:sz w:val="20"/>
      <w:szCs w:val="24"/>
    </w:rPr>
  </w:style>
  <w:style w:type="paragraph" w:styleId="ab">
    <w:name w:val="Revision"/>
    <w:hidden/>
    <w:uiPriority w:val="99"/>
    <w:semiHidden/>
    <w:rsid w:val="00F45599"/>
    <w:rPr>
      <w:rFonts w:ascii="宋体" w:eastAsia="宋体" w:hAnsi="宋体" w:cs="宋体"/>
      <w:kern w:val="0"/>
      <w:sz w:val="24"/>
      <w:szCs w:val="24"/>
    </w:rPr>
  </w:style>
  <w:style w:type="paragraph" w:styleId="ac">
    <w:name w:val="footer"/>
    <w:basedOn w:val="a"/>
    <w:link w:val="ad"/>
    <w:uiPriority w:val="99"/>
    <w:rsid w:val="00F45599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F45599"/>
    <w:rPr>
      <w:rFonts w:ascii="Calibri" w:eastAsia="宋体" w:hAnsi="Calibri" w:cs="Times New Roman"/>
      <w:sz w:val="18"/>
      <w:szCs w:val="18"/>
    </w:rPr>
  </w:style>
  <w:style w:type="paragraph" w:styleId="ae">
    <w:name w:val="header"/>
    <w:basedOn w:val="a"/>
    <w:link w:val="af"/>
    <w:uiPriority w:val="99"/>
    <w:unhideWhenUsed/>
    <w:rsid w:val="00F45599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="宋体"/>
      <w:kern w:val="0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45599"/>
    <w:rPr>
      <w:rFonts w:ascii="宋体" w:eastAsia="宋体" w:hAnsi="宋体" w:cs="宋体"/>
      <w:kern w:val="0"/>
      <w:sz w:val="18"/>
      <w:szCs w:val="18"/>
    </w:rPr>
  </w:style>
  <w:style w:type="character" w:styleId="af0">
    <w:name w:val="Placeholder Text"/>
    <w:basedOn w:val="a0"/>
    <w:uiPriority w:val="99"/>
    <w:semiHidden/>
    <w:rsid w:val="00F45599"/>
    <w:rPr>
      <w:color w:val="808080"/>
    </w:rPr>
  </w:style>
  <w:style w:type="character" w:customStyle="1" w:styleId="14">
    <w:name w:val="超链接1"/>
    <w:basedOn w:val="a0"/>
    <w:uiPriority w:val="99"/>
    <w:unhideWhenUsed/>
    <w:rsid w:val="00F45599"/>
    <w:rPr>
      <w:color w:val="0563C1"/>
      <w:u w:val="single"/>
    </w:rPr>
  </w:style>
  <w:style w:type="numbering" w:customStyle="1" w:styleId="1">
    <w:name w:val="当前列表1"/>
    <w:uiPriority w:val="99"/>
    <w:rsid w:val="00F45599"/>
    <w:pPr>
      <w:numPr>
        <w:numId w:val="13"/>
      </w:numPr>
    </w:pPr>
  </w:style>
  <w:style w:type="character" w:styleId="af1">
    <w:name w:val="Unresolved Mention"/>
    <w:basedOn w:val="a0"/>
    <w:uiPriority w:val="99"/>
    <w:semiHidden/>
    <w:unhideWhenUsed/>
    <w:rsid w:val="00F45599"/>
    <w:rPr>
      <w:color w:val="605E5C"/>
      <w:shd w:val="clear" w:color="auto" w:fill="E1DFDD"/>
    </w:rPr>
  </w:style>
  <w:style w:type="paragraph" w:styleId="aa">
    <w:name w:val="List Paragraph"/>
    <w:basedOn w:val="a"/>
    <w:uiPriority w:val="34"/>
    <w:qFormat/>
    <w:rsid w:val="00F45599"/>
    <w:pPr>
      <w:ind w:firstLineChars="200" w:firstLine="420"/>
    </w:pPr>
  </w:style>
  <w:style w:type="character" w:styleId="af2">
    <w:name w:val="Hyperlink"/>
    <w:basedOn w:val="a0"/>
    <w:uiPriority w:val="99"/>
    <w:semiHidden/>
    <w:unhideWhenUsed/>
    <w:rsid w:val="00F45599"/>
    <w:rPr>
      <w:color w:val="0563C1" w:themeColor="hyperlink"/>
      <w:u w:val="single"/>
    </w:rPr>
  </w:style>
  <w:style w:type="table" w:customStyle="1" w:styleId="4">
    <w:name w:val="网格型4"/>
    <w:basedOn w:val="a1"/>
    <w:autoRedefine/>
    <w:uiPriority w:val="39"/>
    <w:qFormat/>
    <w:rsid w:val="00290C58"/>
    <w:rPr>
      <w:rFonts w:ascii="Times New Roman" w:eastAsia="宋体" w:hAnsi="Times New Roman" w:cs="Times New Roman"/>
      <w:kern w:val="0"/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1</TotalTime>
  <Pages>3</Pages>
  <Words>214</Words>
  <Characters>1024</Characters>
  <Application>Microsoft Office Word</Application>
  <DocSecurity>0</DocSecurity>
  <Lines>85</Lines>
  <Paragraphs>56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玲琦</dc:creator>
  <cp:keywords/>
  <dc:description/>
  <cp:lastModifiedBy>皖粤 郭</cp:lastModifiedBy>
  <cp:revision>14</cp:revision>
  <dcterms:created xsi:type="dcterms:W3CDTF">2023-12-15T11:49:00Z</dcterms:created>
  <dcterms:modified xsi:type="dcterms:W3CDTF">2025-09-19T15:34:00Z</dcterms:modified>
</cp:coreProperties>
</file>